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56A73C" w14:textId="248533CF" w:rsidR="00765208" w:rsidRPr="0050520A" w:rsidRDefault="005D60B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2</w:t>
      </w:r>
      <w:bookmarkStart w:id="0" w:name="_GoBack"/>
      <w:bookmarkEnd w:id="0"/>
      <w:r w:rsidR="0050520A" w:rsidRPr="0050520A">
        <w:rPr>
          <w:rFonts w:ascii="Times New Roman" w:hAnsi="Times New Roman" w:cs="Times New Roman"/>
          <w:b/>
          <w:sz w:val="20"/>
          <w:szCs w:val="20"/>
        </w:rPr>
        <w:t>:</w:t>
      </w:r>
      <w:r w:rsidR="0050520A">
        <w:rPr>
          <w:rFonts w:ascii="Times New Roman" w:hAnsi="Times New Roman" w:cs="Times New Roman"/>
          <w:sz w:val="20"/>
          <w:szCs w:val="20"/>
        </w:rPr>
        <w:t xml:space="preserve"> The table reports the species triplets that have been used in the parsimony-based Akashi test.</w:t>
      </w:r>
    </w:p>
    <w:tbl>
      <w:tblPr>
        <w:tblW w:w="8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880"/>
        <w:gridCol w:w="1140"/>
        <w:gridCol w:w="780"/>
        <w:gridCol w:w="1420"/>
        <w:gridCol w:w="1300"/>
        <w:gridCol w:w="1300"/>
      </w:tblGrid>
      <w:tr w:rsidR="0050520A" w:rsidRPr="0050520A" w14:paraId="7A7A9612" w14:textId="77777777" w:rsidTr="0050520A">
        <w:trPr>
          <w:trHeight w:val="96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5A5E4B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pecies under study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0579D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ister specie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8DD8E3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Outgroup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62E72" w14:textId="77777777" w:rsidR="0050520A" w:rsidRPr="0050520A" w:rsidRDefault="0050520A" w:rsidP="0050520A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F084CF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pecies under stud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23D849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ister speci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D2F40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Outgroup</w:t>
            </w:r>
          </w:p>
        </w:tc>
      </w:tr>
      <w:tr w:rsidR="0050520A" w:rsidRPr="0050520A" w14:paraId="5A177EE1" w14:textId="77777777" w:rsidTr="0050520A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BDC18FD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A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5B783D7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C49B874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22D1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EE27C53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G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1C8522C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P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D05298A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FV</w:t>
            </w:r>
          </w:p>
        </w:tc>
      </w:tr>
      <w:tr w:rsidR="0050520A" w:rsidRPr="0050520A" w14:paraId="2CF11647" w14:textId="77777777" w:rsidTr="0050520A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26B5F38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A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C30CD3E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B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73EC4EC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8640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ACC0A1C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G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0ACAB3D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P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B321F8C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PP</w:t>
            </w:r>
          </w:p>
        </w:tc>
      </w:tr>
      <w:tr w:rsidR="0050520A" w:rsidRPr="0050520A" w14:paraId="27460FBB" w14:textId="77777777" w:rsidTr="0050520A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7F06228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A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BF2737F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C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F45963E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B0D2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5096280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M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41485DE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F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260666B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PP</w:t>
            </w:r>
          </w:p>
        </w:tc>
      </w:tr>
      <w:tr w:rsidR="0050520A" w:rsidRPr="0050520A" w14:paraId="02191371" w14:textId="77777777" w:rsidTr="0050520A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5D65240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A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A1E2882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204D31B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B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580D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CF5A8C3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M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75840F7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G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FC134F3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PP</w:t>
            </w:r>
          </w:p>
        </w:tc>
      </w:tr>
      <w:tr w:rsidR="0050520A" w:rsidRPr="0050520A" w14:paraId="23376BC7" w14:textId="77777777" w:rsidTr="0050520A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70B7C44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EAB089C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2761339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67A5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AB0FB2F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M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2A11689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P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8EA6528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FV</w:t>
            </w:r>
          </w:p>
        </w:tc>
      </w:tr>
      <w:tr w:rsidR="0050520A" w:rsidRPr="0050520A" w14:paraId="50602A09" w14:textId="77777777" w:rsidTr="0050520A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02E6645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F1628A7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B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022625E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5F81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870A9EA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M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53333E6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P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85AD9BD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PP</w:t>
            </w:r>
          </w:p>
        </w:tc>
      </w:tr>
      <w:tr w:rsidR="0050520A" w:rsidRPr="0050520A" w14:paraId="04222DEC" w14:textId="77777777" w:rsidTr="0050520A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4397736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B9F0138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C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DFEC0CD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2AE6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C759CC2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P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70BAB32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F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5B38C81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MT</w:t>
            </w:r>
          </w:p>
        </w:tc>
      </w:tr>
      <w:tr w:rsidR="0050520A" w:rsidRPr="0050520A" w14:paraId="38F35B6C" w14:textId="77777777" w:rsidTr="0050520A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E48705B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C0B20B0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1F1BA4F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B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2F47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D73BB0B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P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BDB5F66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G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9E7B40F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MT</w:t>
            </w:r>
          </w:p>
        </w:tc>
      </w:tr>
      <w:tr w:rsidR="0050520A" w:rsidRPr="0050520A" w14:paraId="7A0345FD" w14:textId="77777777" w:rsidTr="0050520A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B070C02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B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8649766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610E279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A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FB33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2CD92B0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P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3816EDC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M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786D0C1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GM</w:t>
            </w:r>
          </w:p>
        </w:tc>
      </w:tr>
      <w:tr w:rsidR="0050520A" w:rsidRPr="0050520A" w14:paraId="1E4A1FF8" w14:textId="77777777" w:rsidTr="0050520A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AA0FEDB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B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D5E12D1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D04AE0C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DF33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BA05D06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P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21DA38C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P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617E8C8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MT</w:t>
            </w:r>
          </w:p>
        </w:tc>
      </w:tr>
      <w:tr w:rsidR="0050520A" w:rsidRPr="0050520A" w14:paraId="6AFE50B5" w14:textId="77777777" w:rsidTr="0050520A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CB93960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B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8DAC7E8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C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C33D351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A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A190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CC91B08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P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A1ED65A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F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C12095F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PP</w:t>
            </w:r>
          </w:p>
        </w:tc>
      </w:tr>
      <w:tr w:rsidR="0050520A" w:rsidRPr="0050520A" w14:paraId="79DB909A" w14:textId="77777777" w:rsidTr="0050520A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96B2FBB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B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012FC10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35CD790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A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A2C7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E5F829B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P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1227E1A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M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34C86C9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PP</w:t>
            </w:r>
          </w:p>
        </w:tc>
      </w:tr>
      <w:tr w:rsidR="0050520A" w:rsidRPr="0050520A" w14:paraId="0C28BDE5" w14:textId="77777777" w:rsidTr="0050520A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7475E00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C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7EE2229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5A1319F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797B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4B6198F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P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8FF4D6D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G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54A3D92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FV</w:t>
            </w:r>
          </w:p>
        </w:tc>
      </w:tr>
      <w:tr w:rsidR="0050520A" w:rsidRPr="0050520A" w14:paraId="4C45D16E" w14:textId="77777777" w:rsidTr="0050520A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209A1FB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C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697DEF8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B51A031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584E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7F7A6BD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P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2C48AEA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P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911D5D9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PP</w:t>
            </w:r>
          </w:p>
        </w:tc>
      </w:tr>
      <w:tr w:rsidR="0050520A" w:rsidRPr="0050520A" w14:paraId="24C760DC" w14:textId="77777777" w:rsidTr="0050520A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D805383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C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F10874E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B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8239673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A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8ED1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F26EE59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B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392A114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O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B3A4074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SB</w:t>
            </w:r>
          </w:p>
        </w:tc>
      </w:tr>
      <w:tr w:rsidR="0050520A" w:rsidRPr="0050520A" w14:paraId="79434133" w14:textId="77777777" w:rsidTr="0050520A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FDB8CAD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C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4B07786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0E6561A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A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F831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81B33FD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B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6A62FA1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S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07DE83E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ZM</w:t>
            </w:r>
          </w:p>
        </w:tc>
      </w:tr>
      <w:tr w:rsidR="0050520A" w:rsidRPr="0050520A" w14:paraId="3DAECF05" w14:textId="77777777" w:rsidTr="0050520A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42947F4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EBA1569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3D438B5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A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503F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E634837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B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1D66330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Z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8A7EFFE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SB</w:t>
            </w:r>
          </w:p>
        </w:tc>
      </w:tr>
      <w:tr w:rsidR="0050520A" w:rsidRPr="0050520A" w14:paraId="294FB56C" w14:textId="77777777" w:rsidTr="0050520A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648D44C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3054D83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D7B75A0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6F90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930CB7E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O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FFB74FE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B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CC41469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SB</w:t>
            </w:r>
          </w:p>
        </w:tc>
      </w:tr>
      <w:tr w:rsidR="0050520A" w:rsidRPr="0050520A" w14:paraId="6D1BB179" w14:textId="77777777" w:rsidTr="0050520A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1EFA954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23FE518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B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8447AA6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A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FD3C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0FCB2D9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O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96616B0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S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C8107F9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ZM</w:t>
            </w:r>
          </w:p>
        </w:tc>
      </w:tr>
      <w:tr w:rsidR="0050520A" w:rsidRPr="0050520A" w14:paraId="4CBB31E4" w14:textId="77777777" w:rsidTr="0050520A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A745CE0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D1BE933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C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2CE0B9C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A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67D1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5BB986A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O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8D2EC08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Z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EB5BA5B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SB</w:t>
            </w:r>
          </w:p>
        </w:tc>
      </w:tr>
      <w:tr w:rsidR="0050520A" w:rsidRPr="0050520A" w14:paraId="1A7177BF" w14:textId="77777777" w:rsidTr="0050520A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475C2FB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FV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4C5F823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G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9CD5890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M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8447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B9E43D9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S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19DD48B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B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EEFA3F4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OS</w:t>
            </w:r>
          </w:p>
        </w:tc>
      </w:tr>
      <w:tr w:rsidR="0050520A" w:rsidRPr="0050520A" w14:paraId="5991C88A" w14:textId="77777777" w:rsidTr="0050520A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E0BA565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FV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FD4C059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M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FE3FA10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G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08A8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14214DC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S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F271144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O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8CE3346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BD</w:t>
            </w:r>
          </w:p>
        </w:tc>
      </w:tr>
      <w:tr w:rsidR="0050520A" w:rsidRPr="0050520A" w14:paraId="5E155465" w14:textId="77777777" w:rsidTr="0050520A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8C7343E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FV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D2C0DC2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P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E18A025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M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8F05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CAF9C03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S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8012030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Z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E3CD070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OS</w:t>
            </w:r>
          </w:p>
        </w:tc>
      </w:tr>
      <w:tr w:rsidR="0050520A" w:rsidRPr="0050520A" w14:paraId="325C72DA" w14:textId="77777777" w:rsidTr="0050520A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3537C42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FV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4D2DA73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PV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8134BF7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M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0291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9AD6B96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Z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D053D72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B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D132418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OS</w:t>
            </w:r>
          </w:p>
        </w:tc>
      </w:tr>
      <w:tr w:rsidR="0050520A" w:rsidRPr="0050520A" w14:paraId="3D0AF788" w14:textId="77777777" w:rsidTr="0050520A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FAEEFA3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52BFCE9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FV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3922F11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P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7066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2F8CEFF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Z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E29F397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O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A72B15D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BD</w:t>
            </w:r>
          </w:p>
        </w:tc>
      </w:tr>
      <w:tr w:rsidR="0050520A" w:rsidRPr="0050520A" w14:paraId="6C2278F3" w14:textId="77777777" w:rsidTr="0050520A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68C6DF77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G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3077C7E0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M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7E3BA893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PP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F0530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2836F0F5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Z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5EC6BDC5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S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096B1572" w14:textId="77777777" w:rsidR="0050520A" w:rsidRPr="0050520A" w:rsidRDefault="0050520A" w:rsidP="0050520A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0520A">
              <w:rPr>
                <w:rFonts w:ascii="Calibri" w:eastAsia="Times New Roman" w:hAnsi="Calibri" w:cs="Times New Roman"/>
                <w:color w:val="000000"/>
                <w:lang w:eastAsia="it-IT"/>
              </w:rPr>
              <w:t>OS</w:t>
            </w:r>
          </w:p>
        </w:tc>
      </w:tr>
    </w:tbl>
    <w:p w14:paraId="0186E782" w14:textId="77777777" w:rsidR="0050520A" w:rsidRDefault="0050520A"/>
    <w:sectPr w:rsidR="0050520A" w:rsidSect="000510B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520A"/>
    <w:rsid w:val="000510B2"/>
    <w:rsid w:val="00370D45"/>
    <w:rsid w:val="0050520A"/>
    <w:rsid w:val="005D60BF"/>
    <w:rsid w:val="00E97F31"/>
    <w:rsid w:val="00FC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D76D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610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1</Characters>
  <Application>Microsoft Macintosh Word</Application>
  <DocSecurity>0</DocSecurity>
  <Lines>5</Lines>
  <Paragraphs>1</Paragraphs>
  <ScaleCrop>false</ScaleCrop>
  <LinksUpToDate>false</LinksUpToDate>
  <CharactersWithSpaces>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o Camiolo</dc:creator>
  <cp:keywords/>
  <dc:description/>
  <cp:lastModifiedBy>scamiolo@uniss.it</cp:lastModifiedBy>
  <cp:revision>3</cp:revision>
  <cp:lastPrinted>2016-10-08T05:37:00Z</cp:lastPrinted>
  <dcterms:created xsi:type="dcterms:W3CDTF">2016-09-27T07:29:00Z</dcterms:created>
  <dcterms:modified xsi:type="dcterms:W3CDTF">2017-02-13T08:53:00Z</dcterms:modified>
</cp:coreProperties>
</file>